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0AF32132" w:rsidR="00B92965" w:rsidRDefault="00207860"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EC70EB" w:rsidR="00B92965" w:rsidRDefault="00207860" w:rsidP="00B92965">
                <w:r>
                  <w:t>Alicen A. Whita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HAnsi" w:hAnsiTheme="majorHAnsi" w:cstheme="maj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98F9D9" w:rsidR="00B92965" w:rsidRDefault="00207860" w:rsidP="00B92965">
                <w:r w:rsidRPr="00207860">
                  <w:rPr>
                    <w:rFonts w:asciiTheme="majorHAnsi" w:hAnsiTheme="majorHAnsi" w:cstheme="majorHAnsi"/>
                    <w:sz w:val="22"/>
                    <w:szCs w:val="22"/>
                  </w:rPr>
                  <w:t>Novel Application of a Force Sensor during Sit-to-Stands to Measure Dynamic Cerebral Autoregulation Onse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A320A56" w:rsidR="00B92965" w:rsidRDefault="0020786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0403352" w:rsidR="00F52A77" w:rsidRPr="00B406C2" w:rsidRDefault="00207860" w:rsidP="00F52A77">
                  <w:pPr>
                    <w:rPr>
                      <w:rFonts w:asciiTheme="majorHAnsi" w:hAnsiTheme="majorHAnsi" w:cstheme="majorHAnsi"/>
                      <w:szCs w:val="22"/>
                    </w:rPr>
                  </w:pPr>
                  <w:permStart w:id="909969162" w:edGrp="everyone"/>
                  <w:r w:rsidRPr="00E14356">
                    <w:rPr>
                      <w:rFonts w:ascii="Times New Roman" w:hAnsi="Times New Roman"/>
                      <w:sz w:val="24"/>
                      <w:szCs w:val="24"/>
                      <w:bdr w:val="none" w:sz="0" w:space="0" w:color="auto" w:frame="1"/>
                      <w:shd w:val="clear" w:color="auto" w:fill="FFFFFF"/>
                    </w:rPr>
                    <w:t>Eunice Kennedy Shriver National Institute of Child Health &amp; Human Development of the National Institutes of Health (T32HD057850)</w:t>
                  </w:r>
                </w:p>
              </w:tc>
              <w:tc>
                <w:tcPr>
                  <w:tcW w:w="4202" w:type="dxa"/>
                </w:tcPr>
                <w:p w14:paraId="667AB4C8" w14:textId="1B815E86" w:rsidR="00F52A77" w:rsidRPr="00B406C2" w:rsidRDefault="00207860" w:rsidP="00F52A77">
                  <w:pPr>
                    <w:rPr>
                      <w:rFonts w:asciiTheme="majorHAnsi" w:hAnsiTheme="majorHAnsi" w:cstheme="majorHAnsi"/>
                      <w:szCs w:val="22"/>
                    </w:rPr>
                  </w:pPr>
                  <w:r>
                    <w:rPr>
                      <w:rFonts w:asciiTheme="majorHAnsi" w:hAnsiTheme="majorHAnsi" w:cstheme="majorHAnsi"/>
                      <w:szCs w:val="22"/>
                    </w:rPr>
                    <w:t>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AA30432" w:rsidR="00F52A77" w:rsidRPr="00B406C2" w:rsidRDefault="00207860" w:rsidP="00F52A77">
                  <w:permStart w:id="2112571583" w:edGrp="everyone"/>
                  <w:r>
                    <w:t>See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C67962" w:rsidR="00F52A77" w:rsidRDefault="00207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3AC4CC" w:rsidR="00F52A77" w:rsidRDefault="00207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5DB9A7A" w:rsidR="00F52A77" w:rsidRDefault="00207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8B8C87" w:rsidR="00F52A77" w:rsidRDefault="00207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A23097" w:rsidR="00F52A77" w:rsidRDefault="00207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6E9C5A9" w:rsidR="00AC2BE6" w:rsidRDefault="00207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966B423" w:rsidR="00F52A77" w:rsidRDefault="00207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9E7E59" w:rsidR="00F52A77" w:rsidRDefault="00207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30D309" w:rsidR="00F52A77" w:rsidRDefault="00207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71D8B2" w:rsidR="00F52A77" w:rsidRDefault="00207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F75BB" w:rsidR="00F52A77" w:rsidRDefault="00207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860"/>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8</Words>
  <Characters>255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2</cp:revision>
  <dcterms:created xsi:type="dcterms:W3CDTF">2022-01-11T23:59:00Z</dcterms:created>
  <dcterms:modified xsi:type="dcterms:W3CDTF">2022-01-11T23:59:00Z</dcterms:modified>
</cp:coreProperties>
</file>